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2AA57" w14:textId="689E4E46" w:rsidR="00ED544D" w:rsidRPr="00742A60" w:rsidRDefault="00F2101B" w:rsidP="00ED544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91778">
        <w:object w:dxaOrig="8675" w:dyaOrig="4990" w14:anchorId="37DE5C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pt;height:187.5pt" o:ole="">
            <v:imagedata r:id="rId4" o:title=""/>
          </v:shape>
          <o:OLEObject Type="Embed" ProgID="Prism5.Document" ShapeID="_x0000_i1025" DrawAspect="Content" ObjectID="_1674641507" r:id="rId5"/>
        </w:object>
      </w:r>
    </w:p>
    <w:p w14:paraId="76ED8A05" w14:textId="77777777" w:rsidR="00ED544D" w:rsidRPr="00742A60" w:rsidRDefault="00ED544D" w:rsidP="00ED54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D4C76C" w14:textId="21BE6653" w:rsidR="00ED544D" w:rsidRPr="00ED544D" w:rsidRDefault="00ED544D" w:rsidP="00ED544D">
      <w:pPr>
        <w:rPr>
          <w:rFonts w:cstheme="minorHAnsi"/>
          <w:b/>
          <w:bCs/>
          <w:sz w:val="24"/>
          <w:szCs w:val="24"/>
        </w:rPr>
      </w:pPr>
      <w:r w:rsidRPr="00ED544D">
        <w:rPr>
          <w:rFonts w:cstheme="minorHAnsi"/>
          <w:b/>
          <w:bCs/>
          <w:sz w:val="24"/>
          <w:szCs w:val="24"/>
        </w:rPr>
        <w:t>S</w:t>
      </w:r>
      <w:r w:rsidR="00F2101B">
        <w:rPr>
          <w:rFonts w:cstheme="minorHAnsi"/>
          <w:b/>
          <w:bCs/>
          <w:sz w:val="24"/>
          <w:szCs w:val="24"/>
        </w:rPr>
        <w:t>4</w:t>
      </w:r>
      <w:r w:rsidRPr="00ED544D">
        <w:rPr>
          <w:rFonts w:cstheme="minorHAnsi"/>
          <w:b/>
          <w:bCs/>
          <w:sz w:val="24"/>
          <w:szCs w:val="24"/>
        </w:rPr>
        <w:t xml:space="preserve"> Fig. Seroconversion neutralizing antibody titers among cohort participants, April to July 2020</w:t>
      </w:r>
    </w:p>
    <w:p w14:paraId="51B5921E" w14:textId="77777777" w:rsidR="00ED544D" w:rsidRDefault="00ED544D"/>
    <w:sectPr w:rsidR="00ED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4D"/>
    <w:rsid w:val="000E4CD3"/>
    <w:rsid w:val="005F43A3"/>
    <w:rsid w:val="00ED544D"/>
    <w:rsid w:val="00F2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5DF2"/>
  <w15:chartTrackingRefBased/>
  <w15:docId w15:val="{503DA9F3-0E83-4CD8-A69A-B0B7258D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Ghazi Kayali</cp:lastModifiedBy>
  <cp:revision>3</cp:revision>
  <dcterms:created xsi:type="dcterms:W3CDTF">2021-02-12T11:24:00Z</dcterms:created>
  <dcterms:modified xsi:type="dcterms:W3CDTF">2021-02-12T11:24:00Z</dcterms:modified>
</cp:coreProperties>
</file>